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position w:val="0"/>
          <w:sz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  <w:t>Table SI: Sequence of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2479"/>
        <w:gridCol w:w="4587"/>
      </w:tblGrid>
      <w:tr>
        <w:trPr>
          <w:trHeight w:val="384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Method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Primer Name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Primer sequence(5'to3') 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qPCR 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U6(F) 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TGGAACGCTTCACGAATTTGCG 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qPCR 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U6-R(R) 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GGAACGATACAGAGAAGATTAGC 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qPCR 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miR-501(F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ATGCACCCGGGCAAGGATTCT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OXD10(F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ACATGGGGACCTATGGAATGC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OXD10(R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GGATCTGTCCAACTGTCTACT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APDH(F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GAGCGAGATCCCTCCAAAAT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qPCR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APDH(R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GGCTGTTGTCATACTTCTCATGG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structio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IPZ-puro-miR-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(F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CCGTTAACTTGTCTGAGAGGGCATGTCC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structio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IPZ-puro-miR-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0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(R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CGCTCGAGAGGGGCAATGAGTGGTGAC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structio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OXD1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3'UTR-WT(F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GAGCTCGTCTGAGGCCGGTCTGAGGC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structio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OXD1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3'UTR-WT(R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CG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TGAACTCATTTCCAGAGTTTA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structio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OXD1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3'UTR-MT(F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CCTTGTAAGAACGCTGTGGTTT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onstruction</w:t>
            </w:r>
          </w:p>
        </w:tc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OXD10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3'UTR-MT(R)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AAACCACAGCGTTCTTACAAGGG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12:21:40Z</dcterms:created>
  <dc:creator>晓梅</dc:creator>
  <dc:description/>
  <dc:language>en-US</dc:language>
  <cp:lastModifiedBy>若若</cp:lastModifiedBy>
  <dcterms:modified xsi:type="dcterms:W3CDTF">2020-12-26T13:29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